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E3854" w14:textId="194D9A82" w:rsidR="0040538F" w:rsidRDefault="009F5673" w:rsidP="0084722D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</w:t>
      </w:r>
      <w:r w:rsidR="00296D09" w:rsidRPr="003C3FBB">
        <w:rPr>
          <w:rFonts w:ascii="Arial" w:hAnsi="Arial" w:cs="Arial"/>
          <w:b/>
          <w:color w:val="000000" w:themeColor="text1"/>
          <w:sz w:val="20"/>
          <w:szCs w:val="20"/>
        </w:rPr>
        <w:t>Table 1</w:t>
      </w:r>
      <w:r w:rsidR="00B92969">
        <w:rPr>
          <w:rFonts w:ascii="Arial" w:hAnsi="Arial" w:cs="Arial"/>
          <w:b/>
          <w:color w:val="000000" w:themeColor="text1"/>
          <w:sz w:val="20"/>
          <w:szCs w:val="20"/>
        </w:rPr>
        <w:t xml:space="preserve"> (eTable1)</w:t>
      </w:r>
      <w:bookmarkStart w:id="0" w:name="_GoBack"/>
      <w:bookmarkEnd w:id="0"/>
    </w:p>
    <w:p w14:paraId="334651F6" w14:textId="67422FD4" w:rsidR="00296D09" w:rsidRPr="003C3FBB" w:rsidRDefault="00913591" w:rsidP="0084722D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General</w:t>
      </w:r>
      <w:r w:rsidR="00296D09" w:rsidRPr="00DC4A5F">
        <w:rPr>
          <w:rFonts w:ascii="Arial" w:hAnsi="Arial" w:cs="Arial"/>
          <w:color w:val="000000" w:themeColor="text1"/>
          <w:sz w:val="20"/>
          <w:szCs w:val="20"/>
        </w:rPr>
        <w:t xml:space="preserve"> characteristics of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the study population: </w:t>
      </w:r>
      <w:r w:rsidR="00296D09" w:rsidRPr="00DC4A5F">
        <w:rPr>
          <w:rFonts w:ascii="Arial" w:hAnsi="Arial" w:cs="Arial"/>
          <w:color w:val="000000" w:themeColor="text1"/>
          <w:sz w:val="20"/>
          <w:szCs w:val="20"/>
        </w:rPr>
        <w:t>60,81</w:t>
      </w:r>
      <w:r w:rsidR="000A319E">
        <w:rPr>
          <w:rFonts w:ascii="Arial" w:hAnsi="Arial" w:cs="Arial"/>
          <w:color w:val="000000" w:themeColor="text1"/>
          <w:sz w:val="20"/>
          <w:szCs w:val="20"/>
        </w:rPr>
        <w:t>7</w:t>
      </w:r>
      <w:r w:rsidR="00296D09" w:rsidRPr="00DC4A5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D7804" w:rsidRPr="00DC4A5F">
        <w:rPr>
          <w:rFonts w:ascii="Arial" w:hAnsi="Arial" w:cs="Arial"/>
          <w:color w:val="000000" w:themeColor="text1"/>
          <w:sz w:val="20"/>
          <w:szCs w:val="20"/>
        </w:rPr>
        <w:t>infants</w:t>
      </w:r>
      <w:r w:rsidR="00296D09" w:rsidRPr="00DC4A5F">
        <w:rPr>
          <w:rFonts w:ascii="Arial" w:hAnsi="Arial" w:cs="Arial"/>
          <w:color w:val="000000" w:themeColor="text1"/>
          <w:sz w:val="20"/>
          <w:szCs w:val="20"/>
        </w:rPr>
        <w:t xml:space="preserve"> born in Abruzzo (Italy) between 2011 and 2016</w:t>
      </w:r>
      <w:r w:rsidR="00DC4A5F">
        <w:rPr>
          <w:rFonts w:ascii="Arial" w:hAnsi="Arial" w:cs="Arial"/>
          <w:color w:val="000000" w:themeColor="text1"/>
          <w:sz w:val="20"/>
          <w:szCs w:val="20"/>
        </w:rPr>
        <w:t xml:space="preserve"> screened for congenital hypothyroidism</w:t>
      </w:r>
      <w:r w:rsidR="00296D09" w:rsidRPr="00DC4A5F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A4D06E9" w14:textId="77777777" w:rsidR="006F3191" w:rsidRPr="003C3FBB" w:rsidRDefault="006F3191" w:rsidP="006F3191">
      <w:pPr>
        <w:rPr>
          <w:sz w:val="20"/>
          <w:szCs w:val="20"/>
        </w:rPr>
      </w:pPr>
    </w:p>
    <w:tbl>
      <w:tblPr>
        <w:tblStyle w:val="PlainTable5"/>
        <w:tblW w:w="945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916"/>
        <w:gridCol w:w="916"/>
        <w:gridCol w:w="916"/>
        <w:gridCol w:w="916"/>
        <w:gridCol w:w="891"/>
        <w:gridCol w:w="891"/>
        <w:gridCol w:w="988"/>
      </w:tblGrid>
      <w:tr w:rsidR="003813F4" w:rsidRPr="003C3FBB" w14:paraId="359166B1" w14:textId="77777777" w:rsidTr="00E97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6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44BF536B" w14:textId="2BC31B5E" w:rsidR="006F3191" w:rsidRPr="003C3FBB" w:rsidRDefault="00296D09" w:rsidP="003C2626">
            <w:pPr>
              <w:spacing w:line="276" w:lineRule="auto"/>
              <w:jc w:val="left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Year of birth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01000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2D1EC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C49BE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5ACED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7F510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12F0C" w14:textId="77777777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696BB" w14:textId="77560572" w:rsidR="006F3191" w:rsidRPr="003C3FBB" w:rsidRDefault="006F3191" w:rsidP="003C26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  <w:r w:rsidR="00296D09" w:rsidRPr="003C3F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401912" w:rsidRPr="003C3FBB" w14:paraId="42F4BAEE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single" w:sz="12" w:space="0" w:color="auto"/>
              <w:right w:val="none" w:sz="0" w:space="0" w:color="auto"/>
            </w:tcBorders>
            <w:vAlign w:val="center"/>
          </w:tcPr>
          <w:p w14:paraId="261D5737" w14:textId="50D7F8E0" w:rsidR="006F3191" w:rsidRPr="003C3FBB" w:rsidRDefault="00CF72A1" w:rsidP="003C2626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No. </w:t>
            </w:r>
            <w:r w:rsidR="00C67F07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and sex 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of newborns</w:t>
            </w:r>
            <w:r w:rsidR="00C67F07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A79453" w14:textId="2A69D3CC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F2089A" w14:textId="0928E510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0A442" w14:textId="6696D7F4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EA472D" w14:textId="3C9E8E9A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B962F6" w14:textId="17B3DB0D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165A80" w14:textId="5A5300A6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9A9FE4" w14:textId="20604C98" w:rsidR="006F3191" w:rsidRPr="003C3FBB" w:rsidRDefault="00CF72A1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,</w:t>
            </w:r>
            <w:r w:rsidR="006F3191"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</w:t>
            </w:r>
            <w:r w:rsidR="000A31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CE69A0" w:rsidRPr="003C3FBB" w14:paraId="5C343644" w14:textId="77777777" w:rsidTr="00E97BB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  <w:vAlign w:val="center"/>
          </w:tcPr>
          <w:p w14:paraId="2D865361" w14:textId="20B7194F" w:rsidR="00296D09" w:rsidRPr="003C3FBB" w:rsidRDefault="00296D09" w:rsidP="003C3FBB">
            <w:pPr>
              <w:spacing w:line="276" w:lineRule="auto"/>
              <w:ind w:left="529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5396CA2" w14:textId="282598DA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425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70945C3" w14:textId="45659FD0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42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9C62B8D" w14:textId="66B0C660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288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2816E4D" w14:textId="26B74C95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27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A717503" w14:textId="6101C5B2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16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DA2C34B" w14:textId="09194CF4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17</w:t>
            </w:r>
            <w:r w:rsidR="000A31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82AC77F" w14:textId="110B711A" w:rsidR="00296D09" w:rsidRPr="003C3FBB" w:rsidRDefault="00296D09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,75</w:t>
            </w:r>
            <w:r w:rsidR="000A319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1912" w:rsidRPr="003C3FBB" w14:paraId="3DA145B8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  <w:vAlign w:val="center"/>
          </w:tcPr>
          <w:p w14:paraId="32921993" w14:textId="2B52BF19" w:rsidR="00296D09" w:rsidRPr="003C3FBB" w:rsidRDefault="00296D09" w:rsidP="003C3FBB">
            <w:pPr>
              <w:spacing w:line="276" w:lineRule="auto"/>
              <w:ind w:left="529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9EBF438" w14:textId="4FA0DB78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978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C04DDB0" w14:textId="5E2D9B36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047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1B97E81" w14:textId="2A6E2E9E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881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4370557" w14:textId="13CB2CDE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828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DD4925A" w14:textId="03F9969A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76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EFF65ED" w14:textId="755F762C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569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6F63021" w14:textId="5B65DA97" w:rsidR="00296D09" w:rsidRPr="003C3FBB" w:rsidRDefault="00296D09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,064</w:t>
            </w:r>
          </w:p>
        </w:tc>
      </w:tr>
      <w:tr w:rsidR="00CE69A0" w:rsidRPr="003C3FBB" w14:paraId="2ACA96C2" w14:textId="77777777" w:rsidTr="00E97BB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  <w:vAlign w:val="center"/>
          </w:tcPr>
          <w:p w14:paraId="5BB44293" w14:textId="3234075E" w:rsidR="00C67F07" w:rsidRPr="003C3FBB" w:rsidRDefault="00C67F07" w:rsidP="003C2626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No. born in:</w:t>
            </w:r>
          </w:p>
          <w:p w14:paraId="4B2013BF" w14:textId="5B96FC04" w:rsidR="00C67F07" w:rsidRPr="003C3FBB" w:rsidRDefault="00C67F07" w:rsidP="003C2626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winter</w:t>
            </w:r>
          </w:p>
          <w:p w14:paraId="4C690FF6" w14:textId="77777777" w:rsidR="00C67F07" w:rsidRPr="003C3FBB" w:rsidRDefault="00C67F07" w:rsidP="003C2626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pring</w:t>
            </w:r>
          </w:p>
          <w:p w14:paraId="00750095" w14:textId="77777777" w:rsidR="00C67F07" w:rsidRPr="003C3FBB" w:rsidRDefault="00C67F07" w:rsidP="003C2626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mmer</w:t>
            </w:r>
          </w:p>
          <w:p w14:paraId="5A26E8BD" w14:textId="23A400F0" w:rsidR="00B81CAC" w:rsidRPr="003C3FBB" w:rsidRDefault="00B81CAC" w:rsidP="003C2626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fall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40D7333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A4EFF24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88</w:t>
            </w:r>
          </w:p>
          <w:p w14:paraId="1FF1A17E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527</w:t>
            </w:r>
          </w:p>
          <w:p w14:paraId="65C4C27D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730</w:t>
            </w:r>
          </w:p>
          <w:p w14:paraId="21BB71CE" w14:textId="5220E3AD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685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3095301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06EB59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97</w:t>
            </w:r>
          </w:p>
          <w:p w14:paraId="40724E32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51</w:t>
            </w:r>
          </w:p>
          <w:p w14:paraId="448F13AF" w14:textId="370944D5" w:rsidR="00C67F07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.792</w:t>
            </w:r>
          </w:p>
          <w:p w14:paraId="2F09A8D4" w14:textId="098CA8CD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727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7C22149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44E778E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95</w:t>
            </w:r>
          </w:p>
          <w:p w14:paraId="79A26CB4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28</w:t>
            </w:r>
          </w:p>
          <w:p w14:paraId="58F38727" w14:textId="77777777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734</w:t>
            </w:r>
          </w:p>
          <w:p w14:paraId="209EA150" w14:textId="1194CCAC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61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D83B1C7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C83D48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25</w:t>
            </w:r>
          </w:p>
          <w:p w14:paraId="62BCFE2D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515</w:t>
            </w:r>
          </w:p>
          <w:p w14:paraId="147C8C5F" w14:textId="77777777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744</w:t>
            </w:r>
          </w:p>
          <w:p w14:paraId="009F3ACE" w14:textId="0921E099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52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0480B58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697447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15</w:t>
            </w:r>
          </w:p>
          <w:p w14:paraId="6B18B8AF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37</w:t>
            </w:r>
          </w:p>
          <w:p w14:paraId="73B1F704" w14:textId="77777777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549</w:t>
            </w:r>
          </w:p>
          <w:p w14:paraId="779FA1E9" w14:textId="54635569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52</w:t>
            </w:r>
            <w:r w:rsidR="000A319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6E7DF9A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1898F2F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45</w:t>
            </w:r>
          </w:p>
          <w:p w14:paraId="655DDC49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97</w:t>
            </w:r>
          </w:p>
          <w:p w14:paraId="73B5074D" w14:textId="77777777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727</w:t>
            </w:r>
          </w:p>
          <w:p w14:paraId="421366E0" w14:textId="02E5FDBA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7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879C601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E1A4C89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4,365</w:t>
            </w:r>
          </w:p>
          <w:p w14:paraId="06731890" w14:textId="77777777" w:rsidR="00C67F07" w:rsidRPr="003C3FBB" w:rsidRDefault="00C67F07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4,656</w:t>
            </w:r>
          </w:p>
          <w:p w14:paraId="4C4379A6" w14:textId="77777777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6,276</w:t>
            </w:r>
          </w:p>
          <w:p w14:paraId="7D5E6EB8" w14:textId="37E9D6C5" w:rsidR="00B81CAC" w:rsidRPr="003C3FBB" w:rsidRDefault="00B81CAC" w:rsidP="003C26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5,52</w:t>
            </w:r>
            <w:r w:rsidR="000A319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E69A0" w:rsidRPr="003C3FBB" w14:paraId="7FBF5621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</w:tcPr>
          <w:p w14:paraId="1C2B791F" w14:textId="1869625E" w:rsidR="00C67F07" w:rsidRPr="003C3FBB" w:rsidRDefault="00B81CAC" w:rsidP="00B81CAC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No. born in the </w:t>
            </w:r>
            <w:r w:rsidR="00CE69A0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province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of:</w:t>
            </w:r>
          </w:p>
          <w:p w14:paraId="6D95BDF6" w14:textId="77777777" w:rsidR="00B81CAC" w:rsidRPr="003C3FBB" w:rsidRDefault="00B81CAC" w:rsidP="00B81CAC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Chieti</w:t>
            </w:r>
          </w:p>
          <w:p w14:paraId="1A440260" w14:textId="77777777" w:rsidR="00B81CAC" w:rsidRPr="003C3FBB" w:rsidRDefault="00B81CAC" w:rsidP="00B81CAC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Pescara</w:t>
            </w:r>
          </w:p>
          <w:p w14:paraId="01AF02B8" w14:textId="77777777" w:rsidR="00B81CAC" w:rsidRPr="003C3FBB" w:rsidRDefault="00B81CAC" w:rsidP="00B81CAC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eramo</w:t>
            </w:r>
          </w:p>
          <w:p w14:paraId="39066B84" w14:textId="5F0A9827" w:rsidR="00B81CAC" w:rsidRPr="003C3FBB" w:rsidRDefault="00B81CAC" w:rsidP="00B81CAC">
            <w:pPr>
              <w:spacing w:line="276" w:lineRule="auto"/>
              <w:ind w:left="522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L’Aquila</w:t>
            </w:r>
          </w:p>
        </w:tc>
        <w:tc>
          <w:tcPr>
            <w:tcW w:w="916" w:type="dxa"/>
            <w:shd w:val="clear" w:color="auto" w:fill="auto"/>
          </w:tcPr>
          <w:p w14:paraId="05BFE680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DC9598A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746</w:t>
            </w:r>
          </w:p>
          <w:p w14:paraId="4B967B0F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13</w:t>
            </w:r>
          </w:p>
          <w:p w14:paraId="347BF21A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,861</w:t>
            </w:r>
          </w:p>
          <w:p w14:paraId="46577507" w14:textId="1203926F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83</w:t>
            </w:r>
          </w:p>
        </w:tc>
        <w:tc>
          <w:tcPr>
            <w:tcW w:w="916" w:type="dxa"/>
            <w:shd w:val="clear" w:color="auto" w:fill="auto"/>
          </w:tcPr>
          <w:p w14:paraId="7E303E43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D8E1D9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671</w:t>
            </w:r>
          </w:p>
          <w:p w14:paraId="66FFD0DE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33</w:t>
            </w:r>
          </w:p>
          <w:p w14:paraId="2E156EA3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021</w:t>
            </w:r>
          </w:p>
          <w:p w14:paraId="243171B9" w14:textId="0742338B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42</w:t>
            </w:r>
          </w:p>
        </w:tc>
        <w:tc>
          <w:tcPr>
            <w:tcW w:w="916" w:type="dxa"/>
            <w:shd w:val="clear" w:color="auto" w:fill="auto"/>
          </w:tcPr>
          <w:p w14:paraId="4FF98962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351015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443</w:t>
            </w:r>
          </w:p>
          <w:p w14:paraId="4298B6B9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406</w:t>
            </w:r>
          </w:p>
          <w:p w14:paraId="11C0042F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024</w:t>
            </w:r>
          </w:p>
          <w:p w14:paraId="17E49A6E" w14:textId="0E6D4AC1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96</w:t>
            </w:r>
          </w:p>
        </w:tc>
        <w:tc>
          <w:tcPr>
            <w:tcW w:w="916" w:type="dxa"/>
            <w:shd w:val="clear" w:color="auto" w:fill="auto"/>
          </w:tcPr>
          <w:p w14:paraId="46EAB232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CF87F9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633</w:t>
            </w:r>
          </w:p>
          <w:p w14:paraId="51B7A176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06</w:t>
            </w:r>
          </w:p>
          <w:p w14:paraId="11D99320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,999</w:t>
            </w:r>
          </w:p>
          <w:p w14:paraId="380527BB" w14:textId="62EDF143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69</w:t>
            </w:r>
          </w:p>
        </w:tc>
        <w:tc>
          <w:tcPr>
            <w:tcW w:w="891" w:type="dxa"/>
            <w:shd w:val="clear" w:color="auto" w:fill="auto"/>
          </w:tcPr>
          <w:p w14:paraId="398102E8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38DAB1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703</w:t>
            </w:r>
          </w:p>
          <w:p w14:paraId="57B33FD7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031</w:t>
            </w:r>
          </w:p>
          <w:p w14:paraId="5D4D91D9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,855</w:t>
            </w:r>
          </w:p>
          <w:p w14:paraId="38D20C7F" w14:textId="03E10B00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37</w:t>
            </w:r>
          </w:p>
        </w:tc>
        <w:tc>
          <w:tcPr>
            <w:tcW w:w="891" w:type="dxa"/>
            <w:shd w:val="clear" w:color="auto" w:fill="auto"/>
          </w:tcPr>
          <w:p w14:paraId="6C40B557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E3EAD3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641</w:t>
            </w:r>
          </w:p>
          <w:p w14:paraId="5C6A0430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312</w:t>
            </w:r>
          </w:p>
          <w:p w14:paraId="6B6FB851" w14:textId="77777777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,584</w:t>
            </w:r>
          </w:p>
          <w:p w14:paraId="6D363CA0" w14:textId="737D7221" w:rsidR="00B81CAC" w:rsidRPr="003C3FBB" w:rsidRDefault="00B81CAC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0</w:t>
            </w:r>
            <w:r w:rsidR="000A319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88" w:type="dxa"/>
            <w:shd w:val="clear" w:color="auto" w:fill="auto"/>
          </w:tcPr>
          <w:p w14:paraId="1FC81FFC" w14:textId="77777777" w:rsidR="00C67F07" w:rsidRPr="003C3FBB" w:rsidRDefault="00C67F07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28DADC" w14:textId="77777777" w:rsidR="00B81CAC" w:rsidRPr="003C3FBB" w:rsidRDefault="00B81CAC" w:rsidP="00B81C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1,837</w:t>
            </w:r>
          </w:p>
          <w:p w14:paraId="3FC763B3" w14:textId="77777777" w:rsidR="00B81CAC" w:rsidRPr="003C3FBB" w:rsidRDefault="00B81CAC" w:rsidP="00B81C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3,701</w:t>
            </w:r>
          </w:p>
          <w:p w14:paraId="4BC60422" w14:textId="77777777" w:rsidR="00B81CAC" w:rsidRPr="003C3FBB" w:rsidRDefault="00B81CAC" w:rsidP="00B81C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1,344</w:t>
            </w:r>
          </w:p>
          <w:p w14:paraId="54C0B3D2" w14:textId="7455A84D" w:rsidR="00B81CAC" w:rsidRPr="003C3FBB" w:rsidRDefault="00B81CAC" w:rsidP="003C26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3,93</w:t>
            </w:r>
            <w:r w:rsidR="000A319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668F" w:rsidRPr="003C3FBB" w14:paraId="1BE0A499" w14:textId="77777777" w:rsidTr="00E97BB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  <w:vAlign w:val="center"/>
          </w:tcPr>
          <w:p w14:paraId="47E4E28F" w14:textId="7E040EE6" w:rsidR="007E668F" w:rsidRPr="003C3FBB" w:rsidRDefault="007E668F" w:rsidP="00E97BB0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dian </w:t>
            </w:r>
            <w:r w:rsidR="00C47294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(IQR) 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age at </w:t>
            </w:r>
            <w:r w:rsidR="00E97BB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lood collection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(d</w:t>
            </w:r>
            <w:r w:rsidR="00E97BB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ays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2D45C52" w14:textId="6A1B8CD7" w:rsidR="007E668F" w:rsidRPr="003C3FBB" w:rsidRDefault="00C47294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7E67D80" w14:textId="49014152" w:rsidR="007E668F" w:rsidRPr="003C3FBB" w:rsidRDefault="00C47294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0694476" w14:textId="39FF6F60" w:rsidR="007E668F" w:rsidRPr="003C3FBB" w:rsidRDefault="007E668F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472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17415BE" w14:textId="2B0099C1" w:rsidR="007E668F" w:rsidRPr="003C3FBB" w:rsidRDefault="007E668F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472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D7300AD" w14:textId="7AE1A99B" w:rsidR="007E668F" w:rsidRPr="003C3FBB" w:rsidRDefault="007E668F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472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FEDCF3A" w14:textId="3129FDA9" w:rsidR="007E668F" w:rsidRPr="003C3FBB" w:rsidRDefault="007E668F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472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133D0DD" w14:textId="7FC63C4D" w:rsidR="007E668F" w:rsidRPr="003C3FBB" w:rsidRDefault="007E668F" w:rsidP="003C3F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472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)</w:t>
            </w:r>
          </w:p>
        </w:tc>
      </w:tr>
      <w:tr w:rsidR="00401912" w:rsidRPr="003C3FBB" w14:paraId="3DB96A16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499979E4" w14:textId="62239386" w:rsidR="00C67F07" w:rsidRPr="003C3FBB" w:rsidRDefault="001C7BDB" w:rsidP="003C3FBB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dian </w:t>
            </w:r>
            <w:r w:rsidR="00C47294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(IQR) 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ody</w:t>
            </w:r>
            <w:r w:rsidR="00C67F07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weight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at birth</w:t>
            </w:r>
            <w:r w:rsidR="00C67F07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(</w:t>
            </w:r>
            <w:r w:rsidR="00C67F07"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g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4799E" w14:textId="77777777" w:rsidR="00C67F07" w:rsidRDefault="001C7BDB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</w:t>
            </w:r>
            <w:r w:rsidR="00C67F07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70</w:t>
            </w:r>
          </w:p>
          <w:p w14:paraId="1FE60B94" w14:textId="581F84DF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20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78102" w14:textId="77777777" w:rsidR="00C67F07" w:rsidRDefault="001C7BDB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290</w:t>
            </w:r>
          </w:p>
          <w:p w14:paraId="5756E7E2" w14:textId="285DB379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00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D6A74" w14:textId="77777777" w:rsidR="00C67F07" w:rsidRDefault="001C7BDB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</w:t>
            </w:r>
            <w:r w:rsidR="00C67F07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80</w:t>
            </w:r>
          </w:p>
          <w:p w14:paraId="3C0AAF01" w14:textId="7EB88EF9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00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451AA" w14:textId="77777777" w:rsidR="00C67F07" w:rsidRDefault="001C7BDB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</w:t>
            </w:r>
            <w:r w:rsidR="00C67F07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80</w:t>
            </w:r>
          </w:p>
          <w:p w14:paraId="00E89468" w14:textId="734DFD34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10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8416B" w14:textId="77777777" w:rsidR="00C67F07" w:rsidRDefault="00B81CAC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C7BDB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C67F07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60</w:t>
            </w:r>
          </w:p>
          <w:p w14:paraId="7592017E" w14:textId="288C0E88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05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62AF8" w14:textId="77777777" w:rsidR="00C67F07" w:rsidRDefault="001C7BDB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</w:t>
            </w:r>
            <w:r w:rsidR="00C67F07"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75</w:t>
            </w:r>
          </w:p>
          <w:p w14:paraId="7D5022F3" w14:textId="573B277C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00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C374B" w14:textId="77777777" w:rsidR="001C7BDB" w:rsidRDefault="007E261A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,280</w:t>
            </w:r>
          </w:p>
          <w:p w14:paraId="0659CA7A" w14:textId="1330F0E6" w:rsidR="00C47294" w:rsidRPr="003C3FBB" w:rsidRDefault="00C47294" w:rsidP="003C3F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610)</w:t>
            </w:r>
          </w:p>
        </w:tc>
      </w:tr>
      <w:tr w:rsidR="007E261A" w:rsidRPr="003C3FBB" w14:paraId="01F573FD" w14:textId="77777777" w:rsidTr="00E97BB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single" w:sz="4" w:space="0" w:color="auto"/>
              <w:bottom w:val="nil"/>
              <w:right w:val="none" w:sz="0" w:space="0" w:color="auto"/>
            </w:tcBorders>
          </w:tcPr>
          <w:p w14:paraId="24326FE6" w14:textId="2C15FE7E" w:rsidR="007E261A" w:rsidRPr="003C3FBB" w:rsidRDefault="007E261A" w:rsidP="00C67F07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No. (%) of newborns with risk factors: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3DFB952F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7797029D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774C395E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4241C090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6F852010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612BF827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6EDBD133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261A" w:rsidRPr="003C3FBB" w14:paraId="44178213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il"/>
              <w:right w:val="none" w:sz="0" w:space="0" w:color="auto"/>
            </w:tcBorders>
          </w:tcPr>
          <w:p w14:paraId="7DFFE029" w14:textId="544E1307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Preterm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</w:tcPr>
          <w:p w14:paraId="5ECE7BA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66</w:t>
            </w:r>
          </w:p>
          <w:p w14:paraId="5C4784A5" w14:textId="326AF14A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1.6)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</w:tcPr>
          <w:p w14:paraId="428A71C0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34</w:t>
            </w:r>
          </w:p>
          <w:p w14:paraId="3EB8A29B" w14:textId="543AA65E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4.2)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</w:tcPr>
          <w:p w14:paraId="14DF91B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03</w:t>
            </w:r>
          </w:p>
          <w:p w14:paraId="4C42E707" w14:textId="5FE62359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9)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</w:tcPr>
          <w:p w14:paraId="026DDE2E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22</w:t>
            </w:r>
          </w:p>
          <w:p w14:paraId="3DA5E5C3" w14:textId="4BF1362B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4.2)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</w:tcPr>
          <w:p w14:paraId="6E95E536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74</w:t>
            </w:r>
          </w:p>
          <w:p w14:paraId="206C4B19" w14:textId="07873BB6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4.8)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</w:tcPr>
          <w:p w14:paraId="48A0E438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96</w:t>
            </w:r>
          </w:p>
          <w:p w14:paraId="7589CF14" w14:textId="5F600691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4.1)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</w:tcPr>
          <w:p w14:paraId="72CABF17" w14:textId="35D7F78F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,295</w:t>
            </w:r>
          </w:p>
          <w:p w14:paraId="42DA19AB" w14:textId="6711C0E0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8)</w:t>
            </w:r>
          </w:p>
        </w:tc>
      </w:tr>
      <w:tr w:rsidR="007E261A" w:rsidRPr="003C3FBB" w14:paraId="1436DB60" w14:textId="77777777" w:rsidTr="00E97BB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</w:tcPr>
          <w:p w14:paraId="63B2E04B" w14:textId="31C0E873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Dopamine</w:t>
            </w:r>
          </w:p>
        </w:tc>
        <w:tc>
          <w:tcPr>
            <w:tcW w:w="916" w:type="dxa"/>
            <w:shd w:val="clear" w:color="auto" w:fill="auto"/>
          </w:tcPr>
          <w:p w14:paraId="613B1152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7D4E75B0" w14:textId="12CF3CC0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916" w:type="dxa"/>
            <w:shd w:val="clear" w:color="auto" w:fill="auto"/>
          </w:tcPr>
          <w:p w14:paraId="0BFC2485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  <w:p w14:paraId="4605CEA2" w14:textId="3C9F863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916" w:type="dxa"/>
            <w:shd w:val="clear" w:color="auto" w:fill="auto"/>
          </w:tcPr>
          <w:p w14:paraId="1A500B76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  <w:p w14:paraId="67D4F3B1" w14:textId="102D8EB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916" w:type="dxa"/>
            <w:shd w:val="clear" w:color="auto" w:fill="auto"/>
          </w:tcPr>
          <w:p w14:paraId="35156F69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  <w:p w14:paraId="5E395F38" w14:textId="13E505A1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891" w:type="dxa"/>
            <w:shd w:val="clear" w:color="auto" w:fill="auto"/>
          </w:tcPr>
          <w:p w14:paraId="3E9F1DED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  <w:p w14:paraId="51F42550" w14:textId="268087F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891" w:type="dxa"/>
            <w:shd w:val="clear" w:color="auto" w:fill="auto"/>
          </w:tcPr>
          <w:p w14:paraId="0AA38625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  <w:p w14:paraId="1E484881" w14:textId="38A351BB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988" w:type="dxa"/>
            <w:shd w:val="clear" w:color="auto" w:fill="auto"/>
          </w:tcPr>
          <w:p w14:paraId="33F7E950" w14:textId="77777777" w:rsidR="007E261A" w:rsidRPr="003C3FBB" w:rsidRDefault="007E261A" w:rsidP="00C67F07">
            <w:pPr>
              <w:spacing w:line="276" w:lineRule="auto"/>
              <w:ind w:lef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  <w:p w14:paraId="5612398E" w14:textId="04C6125D" w:rsidR="007E261A" w:rsidRPr="003C3FBB" w:rsidRDefault="007E261A" w:rsidP="00C67F07">
            <w:pPr>
              <w:spacing w:line="276" w:lineRule="auto"/>
              <w:ind w:lef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</w:tr>
      <w:tr w:rsidR="007E261A" w:rsidRPr="003C3FBB" w14:paraId="1695E152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</w:tcPr>
          <w:p w14:paraId="178A9CBD" w14:textId="66EA686B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arenteral nutrition</w:t>
            </w:r>
          </w:p>
        </w:tc>
        <w:tc>
          <w:tcPr>
            <w:tcW w:w="916" w:type="dxa"/>
            <w:shd w:val="clear" w:color="auto" w:fill="auto"/>
          </w:tcPr>
          <w:p w14:paraId="71D83EA6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3BABAE3D" w14:textId="0FE8561A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916" w:type="dxa"/>
            <w:shd w:val="clear" w:color="auto" w:fill="auto"/>
          </w:tcPr>
          <w:p w14:paraId="78AA2FBB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14:paraId="4448411D" w14:textId="4041088E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916" w:type="dxa"/>
            <w:shd w:val="clear" w:color="auto" w:fill="auto"/>
          </w:tcPr>
          <w:p w14:paraId="3C39C5EA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  <w:p w14:paraId="22F6BF0B" w14:textId="10D6B37B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916" w:type="dxa"/>
            <w:shd w:val="clear" w:color="auto" w:fill="auto"/>
          </w:tcPr>
          <w:p w14:paraId="1AA207E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  <w:p w14:paraId="6F0BC3BD" w14:textId="5AA0ED2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891" w:type="dxa"/>
            <w:shd w:val="clear" w:color="auto" w:fill="auto"/>
          </w:tcPr>
          <w:p w14:paraId="578ADB32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31611316" w14:textId="1636A0B0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891" w:type="dxa"/>
            <w:shd w:val="clear" w:color="auto" w:fill="auto"/>
          </w:tcPr>
          <w:p w14:paraId="140DEE5D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  <w:p w14:paraId="7425FC58" w14:textId="0F51251E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988" w:type="dxa"/>
            <w:shd w:val="clear" w:color="auto" w:fill="auto"/>
          </w:tcPr>
          <w:p w14:paraId="55659428" w14:textId="77777777" w:rsidR="007E261A" w:rsidRPr="003C3FBB" w:rsidRDefault="007E261A" w:rsidP="00C67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  <w:p w14:paraId="704EB580" w14:textId="0B23BB19" w:rsidR="007E261A" w:rsidRPr="003C3FBB" w:rsidRDefault="007E261A" w:rsidP="00C67F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</w:tr>
      <w:tr w:rsidR="007E261A" w:rsidRPr="003C3FBB" w14:paraId="16E6CA17" w14:textId="77777777" w:rsidTr="00E97BB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</w:tcPr>
          <w:p w14:paraId="0EF1B6F9" w14:textId="1B2EE2C4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lood transfusions</w:t>
            </w:r>
          </w:p>
        </w:tc>
        <w:tc>
          <w:tcPr>
            <w:tcW w:w="916" w:type="dxa"/>
            <w:shd w:val="clear" w:color="auto" w:fill="auto"/>
          </w:tcPr>
          <w:p w14:paraId="0076017F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  <w:p w14:paraId="6A051A10" w14:textId="04D70BA0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916" w:type="dxa"/>
            <w:shd w:val="clear" w:color="auto" w:fill="auto"/>
          </w:tcPr>
          <w:p w14:paraId="7CE7D842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  <w:p w14:paraId="60C5CD13" w14:textId="30B6439D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916" w:type="dxa"/>
            <w:shd w:val="clear" w:color="auto" w:fill="auto"/>
          </w:tcPr>
          <w:p w14:paraId="01B40AAE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  <w:p w14:paraId="1F593602" w14:textId="299899A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916" w:type="dxa"/>
            <w:shd w:val="clear" w:color="auto" w:fill="auto"/>
          </w:tcPr>
          <w:p w14:paraId="273EDD67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  <w:p w14:paraId="3C79B7FA" w14:textId="5E4B5C08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891" w:type="dxa"/>
            <w:shd w:val="clear" w:color="auto" w:fill="auto"/>
          </w:tcPr>
          <w:p w14:paraId="1C95C330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  <w:p w14:paraId="2493D614" w14:textId="4BD8825F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891" w:type="dxa"/>
            <w:shd w:val="clear" w:color="auto" w:fill="auto"/>
          </w:tcPr>
          <w:p w14:paraId="4A414B6E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  <w:p w14:paraId="56887217" w14:textId="237627EC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988" w:type="dxa"/>
            <w:shd w:val="clear" w:color="auto" w:fill="auto"/>
          </w:tcPr>
          <w:p w14:paraId="72834D30" w14:textId="77777777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28</w:t>
            </w:r>
          </w:p>
          <w:p w14:paraId="4B8DB85E" w14:textId="01EE07B8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</w:tr>
      <w:tr w:rsidR="007E261A" w:rsidRPr="003C3FBB" w14:paraId="50E7466D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right w:val="none" w:sz="0" w:space="0" w:color="auto"/>
            </w:tcBorders>
          </w:tcPr>
          <w:p w14:paraId="4FD29635" w14:textId="37A120C2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alformations</w:t>
            </w:r>
          </w:p>
        </w:tc>
        <w:tc>
          <w:tcPr>
            <w:tcW w:w="916" w:type="dxa"/>
            <w:shd w:val="clear" w:color="auto" w:fill="auto"/>
          </w:tcPr>
          <w:p w14:paraId="6BA8A2E6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  <w:p w14:paraId="5CD95202" w14:textId="2BDEB61F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916" w:type="dxa"/>
            <w:shd w:val="clear" w:color="auto" w:fill="auto"/>
          </w:tcPr>
          <w:p w14:paraId="4CD37A3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  <w:p w14:paraId="182C0001" w14:textId="29C0270F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916" w:type="dxa"/>
            <w:shd w:val="clear" w:color="auto" w:fill="auto"/>
          </w:tcPr>
          <w:p w14:paraId="1BFFE448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6B08E1B4" w14:textId="71D8F53A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916" w:type="dxa"/>
            <w:shd w:val="clear" w:color="auto" w:fill="auto"/>
          </w:tcPr>
          <w:p w14:paraId="464E7A58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  <w:p w14:paraId="4EC7B133" w14:textId="03D16C1E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891" w:type="dxa"/>
            <w:shd w:val="clear" w:color="auto" w:fill="auto"/>
          </w:tcPr>
          <w:p w14:paraId="2683C47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  <w:p w14:paraId="5DE5C047" w14:textId="3DBBFC90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891" w:type="dxa"/>
            <w:shd w:val="clear" w:color="auto" w:fill="auto"/>
          </w:tcPr>
          <w:p w14:paraId="23BEA2E2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  <w:p w14:paraId="520E39F6" w14:textId="2063298A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988" w:type="dxa"/>
            <w:shd w:val="clear" w:color="auto" w:fill="auto"/>
          </w:tcPr>
          <w:p w14:paraId="1B196211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50</w:t>
            </w:r>
          </w:p>
          <w:p w14:paraId="06D267DD" w14:textId="6E13C0B3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</w:tr>
      <w:tr w:rsidR="007E261A" w:rsidRPr="003C3FBB" w14:paraId="75CBF4EC" w14:textId="77777777" w:rsidTr="00E97BB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4" w:space="0" w:color="auto"/>
              <w:right w:val="none" w:sz="0" w:space="0" w:color="auto"/>
            </w:tcBorders>
          </w:tcPr>
          <w:p w14:paraId="1A566601" w14:textId="03ED25EF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ther with ATD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AB62254" w14:textId="437FEA40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  <w:p w14:paraId="7F93F028" w14:textId="1808D57A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69711D6C" w14:textId="4B6DC901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1.1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3382B1D8" w14:textId="3B99DAE0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28 (1.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37ED7DBE" w14:textId="67C5AAD0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43 (1.4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2CFDA66F" w14:textId="619C6324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27 (1.3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19E6C3F2" w14:textId="5E28EE3F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1.2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44F7E9AA" w14:textId="062F9E39" w:rsidR="007E261A" w:rsidRPr="003C3FBB" w:rsidRDefault="007E261A" w:rsidP="00C67F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714 (1.2)</w:t>
            </w:r>
          </w:p>
        </w:tc>
      </w:tr>
      <w:tr w:rsidR="007E261A" w:rsidRPr="003C3FBB" w14:paraId="71983878" w14:textId="77777777" w:rsidTr="00E9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</w:tcPr>
          <w:p w14:paraId="7545D03F" w14:textId="2D840604" w:rsidR="007E261A" w:rsidRPr="003C3FBB" w:rsidRDefault="007E261A" w:rsidP="00C67F07">
            <w:pPr>
              <w:spacing w:line="276" w:lineRule="auto"/>
              <w:ind w:left="426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win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994881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46</w:t>
            </w:r>
          </w:p>
          <w:p w14:paraId="125305E3" w14:textId="52279ADC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CAA0759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39</w:t>
            </w:r>
          </w:p>
          <w:p w14:paraId="161598D4" w14:textId="6F8A2B61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2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C3FFB92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32</w:t>
            </w:r>
          </w:p>
          <w:p w14:paraId="5594BBCE" w14:textId="030818C1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C599D11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291</w:t>
            </w:r>
          </w:p>
          <w:p w14:paraId="45F5AFEB" w14:textId="04EB654A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6D56036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11</w:t>
            </w:r>
          </w:p>
          <w:p w14:paraId="7D6A9B4A" w14:textId="7AD3B8F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7C2011" w14:textId="77777777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321</w:t>
            </w:r>
          </w:p>
          <w:p w14:paraId="7DD46CAD" w14:textId="5F22E29D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443661" w14:textId="5D719059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1,940</w:t>
            </w:r>
          </w:p>
          <w:p w14:paraId="595A205B" w14:textId="7B56C616" w:rsidR="007E261A" w:rsidRPr="003C3FBB" w:rsidRDefault="007E261A" w:rsidP="00C67F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FBB">
              <w:rPr>
                <w:rFonts w:ascii="Arial" w:hAnsi="Arial" w:cs="Arial"/>
                <w:color w:val="000000" w:themeColor="text1"/>
                <w:sz w:val="20"/>
                <w:szCs w:val="20"/>
              </w:rPr>
              <w:t>(3.2)</w:t>
            </w:r>
          </w:p>
        </w:tc>
      </w:tr>
    </w:tbl>
    <w:p w14:paraId="075396CE" w14:textId="77777777" w:rsidR="001819E4" w:rsidRPr="003C3FBB" w:rsidRDefault="001819E4" w:rsidP="00296D09">
      <w:pPr>
        <w:rPr>
          <w:sz w:val="20"/>
          <w:szCs w:val="20"/>
        </w:rPr>
      </w:pPr>
    </w:p>
    <w:sectPr w:rsidR="001819E4" w:rsidRPr="003C3FBB" w:rsidSect="00D97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D955B" w14:textId="77777777" w:rsidR="008612C5" w:rsidRDefault="008612C5" w:rsidP="00FD7804">
      <w:r>
        <w:separator/>
      </w:r>
    </w:p>
  </w:endnote>
  <w:endnote w:type="continuationSeparator" w:id="0">
    <w:p w14:paraId="6576DA27" w14:textId="77777777" w:rsidR="008612C5" w:rsidRDefault="008612C5" w:rsidP="00FD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04A7C" w14:textId="77777777" w:rsidR="008612C5" w:rsidRDefault="008612C5" w:rsidP="00FD7804">
      <w:r>
        <w:separator/>
      </w:r>
    </w:p>
  </w:footnote>
  <w:footnote w:type="continuationSeparator" w:id="0">
    <w:p w14:paraId="234E5C41" w14:textId="77777777" w:rsidR="008612C5" w:rsidRDefault="008612C5" w:rsidP="00FD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191"/>
    <w:rsid w:val="00005CFC"/>
    <w:rsid w:val="00007452"/>
    <w:rsid w:val="00017066"/>
    <w:rsid w:val="00026B10"/>
    <w:rsid w:val="00026D20"/>
    <w:rsid w:val="00026DDC"/>
    <w:rsid w:val="00033039"/>
    <w:rsid w:val="00034DF9"/>
    <w:rsid w:val="0004245E"/>
    <w:rsid w:val="00060FF4"/>
    <w:rsid w:val="00061294"/>
    <w:rsid w:val="00066820"/>
    <w:rsid w:val="0007334E"/>
    <w:rsid w:val="000817B2"/>
    <w:rsid w:val="000A1DEB"/>
    <w:rsid w:val="000A319E"/>
    <w:rsid w:val="000A79A7"/>
    <w:rsid w:val="000C17A4"/>
    <w:rsid w:val="000C2309"/>
    <w:rsid w:val="000C297A"/>
    <w:rsid w:val="000C3D00"/>
    <w:rsid w:val="000D22D1"/>
    <w:rsid w:val="000D5079"/>
    <w:rsid w:val="000F2A13"/>
    <w:rsid w:val="000F6791"/>
    <w:rsid w:val="00113C61"/>
    <w:rsid w:val="001237BC"/>
    <w:rsid w:val="00133263"/>
    <w:rsid w:val="00134393"/>
    <w:rsid w:val="00144049"/>
    <w:rsid w:val="00145D66"/>
    <w:rsid w:val="00181767"/>
    <w:rsid w:val="001819E4"/>
    <w:rsid w:val="00183697"/>
    <w:rsid w:val="00184247"/>
    <w:rsid w:val="00186D1E"/>
    <w:rsid w:val="00194775"/>
    <w:rsid w:val="00194A4F"/>
    <w:rsid w:val="001C5B1C"/>
    <w:rsid w:val="001C7BDB"/>
    <w:rsid w:val="001D2F6A"/>
    <w:rsid w:val="001E418E"/>
    <w:rsid w:val="001F2EAA"/>
    <w:rsid w:val="00205582"/>
    <w:rsid w:val="00217DBA"/>
    <w:rsid w:val="002206A1"/>
    <w:rsid w:val="002351E7"/>
    <w:rsid w:val="0023614B"/>
    <w:rsid w:val="00236331"/>
    <w:rsid w:val="00244796"/>
    <w:rsid w:val="0024484D"/>
    <w:rsid w:val="002467D2"/>
    <w:rsid w:val="00262A42"/>
    <w:rsid w:val="00263181"/>
    <w:rsid w:val="00266BAF"/>
    <w:rsid w:val="00277E26"/>
    <w:rsid w:val="002824AD"/>
    <w:rsid w:val="002826C5"/>
    <w:rsid w:val="00286C63"/>
    <w:rsid w:val="002917EF"/>
    <w:rsid w:val="00292AC3"/>
    <w:rsid w:val="00296D09"/>
    <w:rsid w:val="002B310C"/>
    <w:rsid w:val="002B5593"/>
    <w:rsid w:val="002B76CA"/>
    <w:rsid w:val="002D0426"/>
    <w:rsid w:val="002D1649"/>
    <w:rsid w:val="002F6390"/>
    <w:rsid w:val="002F69F4"/>
    <w:rsid w:val="00301EEA"/>
    <w:rsid w:val="003332EB"/>
    <w:rsid w:val="00335A59"/>
    <w:rsid w:val="003376EB"/>
    <w:rsid w:val="003452B8"/>
    <w:rsid w:val="00360AF3"/>
    <w:rsid w:val="00374474"/>
    <w:rsid w:val="00380BF0"/>
    <w:rsid w:val="003813F4"/>
    <w:rsid w:val="0039691E"/>
    <w:rsid w:val="0039736D"/>
    <w:rsid w:val="00397898"/>
    <w:rsid w:val="003B2625"/>
    <w:rsid w:val="003B7F0B"/>
    <w:rsid w:val="003C2626"/>
    <w:rsid w:val="003C3FBB"/>
    <w:rsid w:val="003C6E0C"/>
    <w:rsid w:val="003E0204"/>
    <w:rsid w:val="003F5F74"/>
    <w:rsid w:val="003F6731"/>
    <w:rsid w:val="003F7725"/>
    <w:rsid w:val="00401912"/>
    <w:rsid w:val="0040219D"/>
    <w:rsid w:val="0040538F"/>
    <w:rsid w:val="00410370"/>
    <w:rsid w:val="00441F2A"/>
    <w:rsid w:val="00463796"/>
    <w:rsid w:val="00470420"/>
    <w:rsid w:val="00477B7D"/>
    <w:rsid w:val="00477E67"/>
    <w:rsid w:val="0048054D"/>
    <w:rsid w:val="00482AE6"/>
    <w:rsid w:val="00487379"/>
    <w:rsid w:val="00491E7B"/>
    <w:rsid w:val="004A612C"/>
    <w:rsid w:val="004B3198"/>
    <w:rsid w:val="004B3790"/>
    <w:rsid w:val="004B7608"/>
    <w:rsid w:val="004C1967"/>
    <w:rsid w:val="004D495D"/>
    <w:rsid w:val="004F13E0"/>
    <w:rsid w:val="00503399"/>
    <w:rsid w:val="0051283C"/>
    <w:rsid w:val="00516F6F"/>
    <w:rsid w:val="005240C6"/>
    <w:rsid w:val="00537D99"/>
    <w:rsid w:val="0054327D"/>
    <w:rsid w:val="005675A8"/>
    <w:rsid w:val="005757EE"/>
    <w:rsid w:val="00583147"/>
    <w:rsid w:val="005925B8"/>
    <w:rsid w:val="005933B1"/>
    <w:rsid w:val="005A01F1"/>
    <w:rsid w:val="005A631F"/>
    <w:rsid w:val="005B2ED3"/>
    <w:rsid w:val="005B3EBD"/>
    <w:rsid w:val="005D7CB8"/>
    <w:rsid w:val="005E3308"/>
    <w:rsid w:val="005E57C2"/>
    <w:rsid w:val="005F002A"/>
    <w:rsid w:val="005F0ABF"/>
    <w:rsid w:val="006109D6"/>
    <w:rsid w:val="00635C09"/>
    <w:rsid w:val="006413B3"/>
    <w:rsid w:val="00641DE3"/>
    <w:rsid w:val="00654FA4"/>
    <w:rsid w:val="00660E48"/>
    <w:rsid w:val="00662AE0"/>
    <w:rsid w:val="00662BD3"/>
    <w:rsid w:val="006660D1"/>
    <w:rsid w:val="00673626"/>
    <w:rsid w:val="0067432C"/>
    <w:rsid w:val="00677985"/>
    <w:rsid w:val="006865E9"/>
    <w:rsid w:val="00690F02"/>
    <w:rsid w:val="006926AA"/>
    <w:rsid w:val="00692713"/>
    <w:rsid w:val="006B71BD"/>
    <w:rsid w:val="006C0C97"/>
    <w:rsid w:val="006C70F7"/>
    <w:rsid w:val="006D3E56"/>
    <w:rsid w:val="006F1BAA"/>
    <w:rsid w:val="006F3191"/>
    <w:rsid w:val="00703D68"/>
    <w:rsid w:val="00712619"/>
    <w:rsid w:val="007147DB"/>
    <w:rsid w:val="007303AC"/>
    <w:rsid w:val="0073244E"/>
    <w:rsid w:val="0077078F"/>
    <w:rsid w:val="007746CF"/>
    <w:rsid w:val="007836D3"/>
    <w:rsid w:val="0078525E"/>
    <w:rsid w:val="007927A0"/>
    <w:rsid w:val="00793F5B"/>
    <w:rsid w:val="007946F0"/>
    <w:rsid w:val="007B1111"/>
    <w:rsid w:val="007B782C"/>
    <w:rsid w:val="007D20E5"/>
    <w:rsid w:val="007D32EA"/>
    <w:rsid w:val="007D6434"/>
    <w:rsid w:val="007E261A"/>
    <w:rsid w:val="007E563C"/>
    <w:rsid w:val="007E61F5"/>
    <w:rsid w:val="007E668F"/>
    <w:rsid w:val="00800477"/>
    <w:rsid w:val="00812AF4"/>
    <w:rsid w:val="0082240B"/>
    <w:rsid w:val="00824D33"/>
    <w:rsid w:val="008267BD"/>
    <w:rsid w:val="00857291"/>
    <w:rsid w:val="00860CB5"/>
    <w:rsid w:val="008612C5"/>
    <w:rsid w:val="00862FFF"/>
    <w:rsid w:val="008725EB"/>
    <w:rsid w:val="00880090"/>
    <w:rsid w:val="00885E90"/>
    <w:rsid w:val="00891A0B"/>
    <w:rsid w:val="00892C39"/>
    <w:rsid w:val="008A464C"/>
    <w:rsid w:val="008B0442"/>
    <w:rsid w:val="008F02C6"/>
    <w:rsid w:val="008F19C9"/>
    <w:rsid w:val="008F22FB"/>
    <w:rsid w:val="00904705"/>
    <w:rsid w:val="00904EC2"/>
    <w:rsid w:val="00905FA3"/>
    <w:rsid w:val="00913591"/>
    <w:rsid w:val="00921871"/>
    <w:rsid w:val="0092619D"/>
    <w:rsid w:val="00955816"/>
    <w:rsid w:val="00961F0D"/>
    <w:rsid w:val="00965253"/>
    <w:rsid w:val="009771C0"/>
    <w:rsid w:val="00983884"/>
    <w:rsid w:val="0098484A"/>
    <w:rsid w:val="009B38A2"/>
    <w:rsid w:val="009B584D"/>
    <w:rsid w:val="009C2F6A"/>
    <w:rsid w:val="009C400D"/>
    <w:rsid w:val="009C6FC8"/>
    <w:rsid w:val="009D5B37"/>
    <w:rsid w:val="009E09EF"/>
    <w:rsid w:val="009E1505"/>
    <w:rsid w:val="009E3146"/>
    <w:rsid w:val="009F5673"/>
    <w:rsid w:val="00A019F6"/>
    <w:rsid w:val="00A11ACD"/>
    <w:rsid w:val="00A27E39"/>
    <w:rsid w:val="00A32DF5"/>
    <w:rsid w:val="00A36551"/>
    <w:rsid w:val="00A454B0"/>
    <w:rsid w:val="00A70557"/>
    <w:rsid w:val="00A73D02"/>
    <w:rsid w:val="00A90670"/>
    <w:rsid w:val="00A91A0B"/>
    <w:rsid w:val="00AA14B6"/>
    <w:rsid w:val="00AA1900"/>
    <w:rsid w:val="00AA265D"/>
    <w:rsid w:val="00AB4590"/>
    <w:rsid w:val="00AC2120"/>
    <w:rsid w:val="00AF35EA"/>
    <w:rsid w:val="00AF44B2"/>
    <w:rsid w:val="00B127BC"/>
    <w:rsid w:val="00B16D5C"/>
    <w:rsid w:val="00B1760C"/>
    <w:rsid w:val="00B302E5"/>
    <w:rsid w:val="00B33272"/>
    <w:rsid w:val="00B53648"/>
    <w:rsid w:val="00B5623C"/>
    <w:rsid w:val="00B67DB5"/>
    <w:rsid w:val="00B7127F"/>
    <w:rsid w:val="00B81CAC"/>
    <w:rsid w:val="00B92969"/>
    <w:rsid w:val="00B94352"/>
    <w:rsid w:val="00B97407"/>
    <w:rsid w:val="00BA566D"/>
    <w:rsid w:val="00BA5F6A"/>
    <w:rsid w:val="00BB0677"/>
    <w:rsid w:val="00BC089A"/>
    <w:rsid w:val="00BE1BC0"/>
    <w:rsid w:val="00BF1EB7"/>
    <w:rsid w:val="00BF588F"/>
    <w:rsid w:val="00BF7C93"/>
    <w:rsid w:val="00C02DE7"/>
    <w:rsid w:val="00C035DC"/>
    <w:rsid w:val="00C03F4B"/>
    <w:rsid w:val="00C046F4"/>
    <w:rsid w:val="00C22C6F"/>
    <w:rsid w:val="00C25A67"/>
    <w:rsid w:val="00C47294"/>
    <w:rsid w:val="00C52B2B"/>
    <w:rsid w:val="00C67F07"/>
    <w:rsid w:val="00C702F6"/>
    <w:rsid w:val="00C748A0"/>
    <w:rsid w:val="00C867B1"/>
    <w:rsid w:val="00CA15D1"/>
    <w:rsid w:val="00CB202C"/>
    <w:rsid w:val="00CC244F"/>
    <w:rsid w:val="00CD1231"/>
    <w:rsid w:val="00CE27C3"/>
    <w:rsid w:val="00CE4EC8"/>
    <w:rsid w:val="00CE61B4"/>
    <w:rsid w:val="00CE6729"/>
    <w:rsid w:val="00CE69A0"/>
    <w:rsid w:val="00CF07A5"/>
    <w:rsid w:val="00CF72A1"/>
    <w:rsid w:val="00D22DB4"/>
    <w:rsid w:val="00D42A59"/>
    <w:rsid w:val="00D459E0"/>
    <w:rsid w:val="00D463FE"/>
    <w:rsid w:val="00D471DC"/>
    <w:rsid w:val="00D50227"/>
    <w:rsid w:val="00D7069C"/>
    <w:rsid w:val="00D722FB"/>
    <w:rsid w:val="00D97F52"/>
    <w:rsid w:val="00DB2766"/>
    <w:rsid w:val="00DB366B"/>
    <w:rsid w:val="00DB3EB2"/>
    <w:rsid w:val="00DC0A1D"/>
    <w:rsid w:val="00DC2BC4"/>
    <w:rsid w:val="00DC4A5F"/>
    <w:rsid w:val="00DF70EF"/>
    <w:rsid w:val="00E13E97"/>
    <w:rsid w:val="00E148A8"/>
    <w:rsid w:val="00E16F02"/>
    <w:rsid w:val="00E32481"/>
    <w:rsid w:val="00E34444"/>
    <w:rsid w:val="00E36090"/>
    <w:rsid w:val="00E442C3"/>
    <w:rsid w:val="00E46170"/>
    <w:rsid w:val="00E520E2"/>
    <w:rsid w:val="00E52BA7"/>
    <w:rsid w:val="00E666D8"/>
    <w:rsid w:val="00E963C3"/>
    <w:rsid w:val="00E97BB0"/>
    <w:rsid w:val="00EA0B54"/>
    <w:rsid w:val="00EA428A"/>
    <w:rsid w:val="00EB75B2"/>
    <w:rsid w:val="00EE11EF"/>
    <w:rsid w:val="00EE5CFF"/>
    <w:rsid w:val="00F00FEB"/>
    <w:rsid w:val="00F1617D"/>
    <w:rsid w:val="00F2224D"/>
    <w:rsid w:val="00F26C94"/>
    <w:rsid w:val="00F33291"/>
    <w:rsid w:val="00F364EC"/>
    <w:rsid w:val="00F42825"/>
    <w:rsid w:val="00F54914"/>
    <w:rsid w:val="00F70BC5"/>
    <w:rsid w:val="00F800BA"/>
    <w:rsid w:val="00F811B6"/>
    <w:rsid w:val="00F91ADE"/>
    <w:rsid w:val="00F97D7B"/>
    <w:rsid w:val="00FB64B4"/>
    <w:rsid w:val="00FC2208"/>
    <w:rsid w:val="00FD45CF"/>
    <w:rsid w:val="00FD7804"/>
    <w:rsid w:val="00FE0E3A"/>
    <w:rsid w:val="00FE79D3"/>
    <w:rsid w:val="00FE7F0A"/>
    <w:rsid w:val="00FF6020"/>
    <w:rsid w:val="00FF7FB6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4BC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31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96D0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6D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7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804"/>
  </w:style>
  <w:style w:type="paragraph" w:styleId="Footer">
    <w:name w:val="footer"/>
    <w:basedOn w:val="Normal"/>
    <w:link w:val="FooterChar"/>
    <w:uiPriority w:val="99"/>
    <w:unhideWhenUsed/>
    <w:rsid w:val="00FD7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ulia Di Dalmazi</cp:lastModifiedBy>
  <cp:revision>8</cp:revision>
  <cp:lastPrinted>2018-01-20T02:53:00Z</cp:lastPrinted>
  <dcterms:created xsi:type="dcterms:W3CDTF">2019-07-05T14:34:00Z</dcterms:created>
  <dcterms:modified xsi:type="dcterms:W3CDTF">2019-11-14T15:34:00Z</dcterms:modified>
</cp:coreProperties>
</file>